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CA7D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1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upplementary Material 1: Structured Data Collection Form</w:t>
      </w:r>
    </w:p>
    <w:p w14:paraId="455AF500" w14:textId="1AB3C451" w:rsidR="00380944" w:rsidRPr="00380944" w:rsidRDefault="00380944" w:rsidP="00ED0569">
      <w:pP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tudy Title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 </w:t>
      </w:r>
      <w:r w:rsidR="00ED0569" w:rsidRPr="00ED0569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Infant Dyschezia is Associated with Increased Risk of Functional Constipation in Childhood: A Case-Control Study</w:t>
      </w:r>
    </w:p>
    <w:p w14:paraId="4D75E7CD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1E2002B9">
          <v:rect id="_x0000_i1058" style="width:0;height:.75pt" o:hralign="center" o:hrstd="t" o:hr="t" fillcolor="#a0a0a0" stroked="f"/>
        </w:pict>
      </w:r>
    </w:p>
    <w:p w14:paraId="3F4A8568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1: Demographic Information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80"/>
        <w:gridCol w:w="4645"/>
      </w:tblGrid>
      <w:tr w:rsidR="00380944" w:rsidRPr="00380944" w14:paraId="31AA0410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ECA9C5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39ACE1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273B55BE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6AA8DC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Child's age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DCF1F7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1F0F4816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5518AA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A005E8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Male □ Female</w:t>
            </w:r>
          </w:p>
        </w:tc>
      </w:tr>
      <w:tr w:rsidR="00380944" w:rsidRPr="00380944" w14:paraId="5488659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4D2D50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gram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D02E2E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307E01CD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AD30C3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Current age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346E74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1056538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17EF03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393941" w14:textId="77777777" w:rsidR="00380944" w:rsidRPr="00380944" w:rsidRDefault="00380944" w:rsidP="006E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5ACE03A8" w14:textId="42A1E973" w:rsidR="00380944" w:rsidRPr="00380944" w:rsidRDefault="006E3515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4D153FB5">
          <v:rect id="_x0000_i1056" style="width:462.85pt;height:.05pt" o:hrpct="989" o:hralign="center" o:hrstd="t" o:hr="t" fillcolor="#a0a0a0" stroked="f"/>
        </w:pict>
      </w:r>
    </w:p>
    <w:p w14:paraId="2C6F19AD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2: Infant Feeding History (First 6 Months)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8"/>
        <w:gridCol w:w="6487"/>
      </w:tblGrid>
      <w:tr w:rsidR="00380944" w:rsidRPr="00380944" w14:paraId="5DCA7D99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38CCED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A7A1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17431A6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414E1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Type of feeding during infan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5DBDB2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sive breastfeeding □ Exclusive formula feeding □ Mixed (breast + formula)</w:t>
            </w:r>
          </w:p>
        </w:tc>
      </w:tr>
      <w:tr w:rsidR="00380944" w:rsidRPr="00380944" w14:paraId="58DC97F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579E02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breastfeeding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5570F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6D24D049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BDBFF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ge at introduction of formula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79F7D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5252A05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5765A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ge at introduction of cow's milk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E459B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46DE01CC" w14:textId="5885AC61" w:rsidR="00380944" w:rsidRPr="00380944" w:rsidRDefault="00380944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F7C0EE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3: Current Milk Consumption (at the time of study)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5"/>
        <w:gridCol w:w="5520"/>
      </w:tblGrid>
      <w:tr w:rsidR="00380944" w:rsidRPr="00380944" w14:paraId="14657AA7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B151C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9B785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34DDC773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1F1D9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currently consume milk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BF7AF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563E4475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395F9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f yes, approximate daily milk intak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1420E2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&lt; 500 cc/day □ ≥ 500 cc/day</w:t>
            </w:r>
          </w:p>
        </w:tc>
      </w:tr>
      <w:tr w:rsidR="00380944" w:rsidRPr="00380944" w14:paraId="283AC69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D52BD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Type of milk currently consum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FFFA8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Breast milk □ Formula □ Cow's milk □ Mixed</w:t>
            </w:r>
          </w:p>
        </w:tc>
      </w:tr>
      <w:tr w:rsidR="00380944" w:rsidRPr="00380944" w14:paraId="7A7F46C5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E1558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f mixed, specify: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9A677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7FCAE2FB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206E46C3">
          <v:rect id="_x0000_i1028" style="width:0;height:.75pt" o:hralign="center" o:hrstd="t" o:hr="t" fillcolor="#a0a0a0" stroked="f"/>
        </w:pict>
      </w:r>
    </w:p>
    <w:p w14:paraId="2572BB49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4: Rome IV Criteria for Infant Dyschezia (during infancy, &lt;9 months)</w:t>
      </w:r>
    </w:p>
    <w:p w14:paraId="3D879BFD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i/>
          <w:iCs/>
          <w:color w:val="0F1115"/>
          <w:sz w:val="24"/>
          <w:szCs w:val="24"/>
        </w:rPr>
        <w:t>Based on parental recall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1"/>
        <w:gridCol w:w="3224"/>
      </w:tblGrid>
      <w:tr w:rsidR="00380944" w:rsidRPr="00380944" w14:paraId="1C9CEAEA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7802C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0FDCF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19B4A5AF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ECDE2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id your infant experience straining and crying before passing stool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13ABD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4D1BC62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44FC2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each straining/crying episod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8AF66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&lt; 10 minutes □ ≥ 10 minutes</w:t>
            </w:r>
          </w:p>
        </w:tc>
      </w:tr>
      <w:tr w:rsidR="00380944" w:rsidRPr="00380944" w14:paraId="22E08D52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8CAB7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tool consistency during that perio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99E484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Soft □ Hard</w:t>
            </w:r>
          </w:p>
        </w:tc>
      </w:tr>
      <w:tr w:rsidR="00380944" w:rsidRPr="00380944" w14:paraId="0681803D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9A55D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bowel movements during infancy (times/da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DAC9E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615E299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21504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ge at which these symptoms started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12268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123A2E2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6D95E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ge at which these symptoms resolved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1CFD9D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5D0957E5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Diagnosis of Infant Dyschezia (Rome IV criteria)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br/>
        <w:t>□ Yes (all of the above: straining/crying ≥10 minutes + soft stools + age &lt;9 months)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br/>
        <w:t>□ No</w:t>
      </w:r>
    </w:p>
    <w:p w14:paraId="4A7DE234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419D58BE">
          <v:rect id="_x0000_i1029" style="width:0;height:.75pt" o:hralign="center" o:hrstd="t" o:hr="t" fillcolor="#a0a0a0" stroked="f"/>
        </w:pict>
      </w:r>
    </w:p>
    <w:p w14:paraId="5A5BC1F3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lastRenderedPageBreak/>
        <w:t>Section 5: Rome IV Criteria for Functional Constipation (current)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6"/>
        <w:gridCol w:w="1899"/>
      </w:tblGrid>
      <w:tr w:rsidR="00380944" w:rsidRPr="00380944" w14:paraId="4CEC85F9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2C780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625F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3FAA490A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DC6F4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Bowel movement frequency (times/week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A6F8F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75C41955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C0E3A5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large-diameter stools that may obstruct the toil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E9F0B5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3E89CC14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0CD0F4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hard stools (like rabbit pellet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B9233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4B16430D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66EAD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stool withholding behavi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4C103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484CE4D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17315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Painful defe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CD053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2645B81B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F312B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fecal incontinence (soilin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22132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026ECCCB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B49DB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 of constipation symptoms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13D212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119E308C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B3297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symptoms (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4A8A0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7CB923F4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Diagnosis of Functional Constipation (Rome IV criteria)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br/>
        <w:t>□ Yes (≥2 criteria for at least 1 month)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br/>
        <w:t>□ No</w:t>
      </w:r>
    </w:p>
    <w:p w14:paraId="65A53136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4C6249D0">
          <v:rect id="_x0000_i1030" style="width:0;height:.75pt" o:hralign="center" o:hrstd="t" o:hr="t" fillcolor="#a0a0a0" stroked="f"/>
        </w:pict>
      </w:r>
    </w:p>
    <w:p w14:paraId="0D5DE246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6: Defecation Patterns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3"/>
        <w:gridCol w:w="3444"/>
        <w:gridCol w:w="3218"/>
      </w:tblGrid>
      <w:tr w:rsidR="00380944" w:rsidRPr="00380944" w14:paraId="22F00199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BE625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02F7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nfancy (0-12 months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BA1CC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Childhood (current)</w:t>
            </w:r>
          </w:p>
        </w:tc>
      </w:tr>
      <w:tr w:rsidR="00380944" w:rsidRPr="00380944" w14:paraId="5120A792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7A20A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verage bowel movements per da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445B6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72332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50C11842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C96E9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Usual stool consisten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3AB6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Soft □ Formed □ Har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F3A30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Soft □ Formed □ Hard</w:t>
            </w:r>
          </w:p>
        </w:tc>
      </w:tr>
      <w:tr w:rsidR="00380944" w:rsidRPr="00380944" w14:paraId="7A4CD8C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CC6CF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training during defe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D73D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Never □ Sometimes □ Alway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D28BD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Never □ Sometimes □ Always</w:t>
            </w:r>
          </w:p>
        </w:tc>
      </w:tr>
      <w:tr w:rsidR="00380944" w:rsidRPr="00380944" w14:paraId="62398BCA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244FE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Crying before defe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1B6C5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Never □ Sometimes □ Alway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187B2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Never □ Sometimes □ Always</w:t>
            </w:r>
          </w:p>
        </w:tc>
      </w:tr>
    </w:tbl>
    <w:p w14:paraId="54B4B18D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pict w14:anchorId="71B693C4">
          <v:rect id="_x0000_i1031" style="width:0;height:.75pt" o:hralign="center" o:hrstd="t" o:hr="t" fillcolor="#a0a0a0" stroked="f"/>
        </w:pict>
      </w:r>
    </w:p>
    <w:p w14:paraId="330C6104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7: Family History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6"/>
        <w:gridCol w:w="5229"/>
      </w:tblGrid>
      <w:tr w:rsidR="00380944" w:rsidRPr="00380944" w14:paraId="5D2B7795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F2946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34AF0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753171DC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97796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chronic constip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1852E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 □ Unknown</w:t>
            </w:r>
          </w:p>
        </w:tc>
      </w:tr>
      <w:tr w:rsidR="00380944" w:rsidRPr="00380944" w14:paraId="2BCA369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E9EE2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f yes, relationship to ch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60F60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Mother □ Father □ Sibling □ Grandparent □ Other</w:t>
            </w:r>
          </w:p>
        </w:tc>
      </w:tr>
      <w:tr w:rsidR="00380944" w:rsidRPr="00380944" w14:paraId="0EE3F75B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9C26F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other gastrointestinal disord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90178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(specify: .........) □ No</w:t>
            </w:r>
          </w:p>
        </w:tc>
      </w:tr>
    </w:tbl>
    <w:p w14:paraId="5A9518F3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044FB2EE">
          <v:rect id="_x0000_i1032" style="width:0;height:.75pt" o:hralign="center" o:hrstd="t" o:hr="t" fillcolor="#a0a0a0" stroked="f"/>
        </w:pict>
      </w:r>
    </w:p>
    <w:p w14:paraId="24EB19A4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8: Current Dietary Habits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4"/>
        <w:gridCol w:w="5641"/>
      </w:tblGrid>
      <w:tr w:rsidR="00380944" w:rsidRPr="00380944" w14:paraId="6BE90813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43699D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379F5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0526A3E8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E7AC9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aily snacking (chips, cookies, fast foo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D45DF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0B40CA02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6AAB7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f yes, frequen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409FD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1-2 times/day □ 3-4 times/day □ &gt;4 times/day</w:t>
            </w:r>
          </w:p>
        </w:tc>
      </w:tr>
      <w:tr w:rsidR="00380944" w:rsidRPr="00380944" w14:paraId="2EBEB6B9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926C7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Fruit consump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5804D8" w14:textId="587F9D58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Daily □ Several times/</w:t>
            </w:r>
            <w:r w:rsidR="006E3515"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□ Rarely □ Never</w:t>
            </w:r>
          </w:p>
        </w:tc>
      </w:tr>
      <w:tr w:rsidR="00380944" w:rsidRPr="00380944" w14:paraId="3A10DD54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74B265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consump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ECA8B4" w14:textId="6F4F8AC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Daily □ Several times/</w:t>
            </w:r>
            <w:r w:rsidR="006E3515"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□ Rarely □ Never</w:t>
            </w:r>
          </w:p>
        </w:tc>
      </w:tr>
      <w:tr w:rsidR="00380944" w:rsidRPr="00380944" w14:paraId="75C1616D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07B47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Water/fluid intake (excluding milk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A3D22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&lt; 4 glasses/day □ 4-6 glasses/day □ &gt;6 glasses/day</w:t>
            </w:r>
          </w:p>
        </w:tc>
      </w:tr>
      <w:tr w:rsidR="00380944" w:rsidRPr="00380944" w14:paraId="69874533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C39533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Fiber-rich food consump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3F9014" w14:textId="158A6269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Daily □ Several times/</w:t>
            </w:r>
            <w:r w:rsidR="006E3515"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□ Rarely □ Never</w:t>
            </w:r>
          </w:p>
        </w:tc>
      </w:tr>
    </w:tbl>
    <w:p w14:paraId="0576B1FD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008FF728">
          <v:rect id="_x0000_i1033" style="width:0;height:.75pt" o:hralign="center" o:hrstd="t" o:hr="t" fillcolor="#a0a0a0" stroked="f"/>
        </w:pict>
      </w:r>
    </w:p>
    <w:p w14:paraId="3596DF13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9: Physical Activity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2"/>
        <w:gridCol w:w="5883"/>
      </w:tblGrid>
      <w:tr w:rsidR="00380944" w:rsidRPr="00380944" w14:paraId="2AD2D911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F89D2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2361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1CCAA513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DE358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aily physical activity (outdoor play, sport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B9039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&lt; 1 hour/day □ 1-2 hours/day □ &gt;2 hours/day</w:t>
            </w:r>
          </w:p>
        </w:tc>
      </w:tr>
      <w:tr w:rsidR="00380944" w:rsidRPr="00380944" w14:paraId="2E4AC3BE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2B83C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creen time (TV, tablet, phon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6A18E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&lt; 1 hour/day □ 1-2 hours/day □ &gt;2 hours/day □ &gt;3 hours/day</w:t>
            </w:r>
          </w:p>
        </w:tc>
      </w:tr>
    </w:tbl>
    <w:p w14:paraId="054417BC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2E0970D4">
          <v:rect id="_x0000_i1034" style="width:0;height:.75pt" o:hralign="center" o:hrstd="t" o:hr="t" fillcolor="#a0a0a0" stroked="f"/>
        </w:pict>
      </w:r>
    </w:p>
    <w:p w14:paraId="204F3442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10: Psychosocial Factors (optional, based on parental report)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79"/>
        <w:gridCol w:w="4046"/>
      </w:tblGrid>
      <w:tr w:rsidR="00380944" w:rsidRPr="00380944" w14:paraId="77E6CFD3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947AD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9E3D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80944" w:rsidRPr="00380944" w14:paraId="1E6AA1FB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BFC35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Recent stressful life events (new school, sibling birth, family conflic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B4E96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□ No</w:t>
            </w:r>
          </w:p>
        </w:tc>
      </w:tr>
      <w:tr w:rsidR="00380944" w:rsidRPr="00380944" w14:paraId="5356848C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D4EF4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f yes, specify: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ED440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78EC1FA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27D2D1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Toilet training completed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CF5B3D" w14:textId="61B70A9E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□ Yes (age: </w:t>
            </w:r>
            <w:r w:rsidR="006E3515"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</w:t>
            </w: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s) □ No □ Not applicable</w:t>
            </w:r>
          </w:p>
        </w:tc>
      </w:tr>
      <w:tr w:rsidR="00380944" w:rsidRPr="00380944" w14:paraId="092E5EF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874A7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Any behavioral concerns reported by paren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40C0B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Yes (specify: .........) □ No</w:t>
            </w:r>
          </w:p>
        </w:tc>
      </w:tr>
    </w:tbl>
    <w:p w14:paraId="52FDD078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3B3A50CE">
          <v:rect id="_x0000_i1035" style="width:0;height:.75pt" o:hralign="center" o:hrstd="t" o:hr="t" fillcolor="#a0a0a0" stroked="f"/>
        </w:pict>
      </w:r>
    </w:p>
    <w:p w14:paraId="6E3378E7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11: Exclusion Criteria Checklist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79"/>
        <w:gridCol w:w="4146"/>
      </w:tblGrid>
      <w:tr w:rsidR="00380944" w:rsidRPr="00380944" w14:paraId="52AD317E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B2275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9CCE9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tatus</w:t>
            </w:r>
          </w:p>
        </w:tc>
      </w:tr>
      <w:tr w:rsidR="00380944" w:rsidRPr="00380944" w14:paraId="1BB905E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509E0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Hirschsprung's dis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CBDBB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4B327998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2328A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 gastrointestinal anomali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DB9D6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4652E157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6F9BC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rritable bowel syndrome (Rome IV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B7054B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246AC1DC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9BB14D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disorders (e.g., hypothyroidism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EDC9F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3FEC54B2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9BCB52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urological impairmen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D3DDA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0DA794CA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7A0D80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gastrointestinal surgeri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64C35D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  <w:tr w:rsidR="00380944" w:rsidRPr="00380944" w14:paraId="6AB6DEC3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03C03A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 affecting GI moti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F26FC6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Excluded □ Not applicable</w:t>
            </w:r>
          </w:p>
        </w:tc>
      </w:tr>
    </w:tbl>
    <w:p w14:paraId="048CC4E5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473AC15F">
          <v:rect id="_x0000_i1036" style="width:0;height:.75pt" o:hralign="center" o:hrstd="t" o:hr="t" fillcolor="#a0a0a0" stroked="f"/>
        </w:pict>
      </w:r>
    </w:p>
    <w:p w14:paraId="276A47CE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ection 12: Interviewer Information</w:t>
      </w:r>
    </w:p>
    <w:tbl>
      <w:tblPr>
        <w:tblW w:w="101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5"/>
        <w:gridCol w:w="6250"/>
      </w:tblGrid>
      <w:tr w:rsidR="00380944" w:rsidRPr="00380944" w14:paraId="6AAE37E6" w14:textId="77777777" w:rsidTr="00380944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516FA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35D80C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380944" w:rsidRPr="00380944" w14:paraId="26742026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A34FD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 na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3ACA6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3AF04A19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020AF9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 qualifi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6BE2FF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□ Pediatric gastroenterologist □ Pediatric resident □ Other</w:t>
            </w:r>
          </w:p>
        </w:tc>
      </w:tr>
      <w:tr w:rsidR="00380944" w:rsidRPr="00380944" w14:paraId="36ADFF71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57657E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DD6665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  <w:tr w:rsidR="00380944" w:rsidRPr="00380944" w14:paraId="05C75240" w14:textId="77777777" w:rsidTr="0038094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2D6838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Time taken for interview (minut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50401D7" w14:textId="77777777" w:rsidR="00380944" w:rsidRPr="00380944" w:rsidRDefault="00380944" w:rsidP="00ED0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944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</w:t>
            </w:r>
          </w:p>
        </w:tc>
      </w:tr>
    </w:tbl>
    <w:p w14:paraId="4AAB1D1E" w14:textId="77777777" w:rsidR="00380944" w:rsidRPr="00380944" w:rsidRDefault="00000000" w:rsidP="00ED0569">
      <w:pPr>
        <w:spacing w:before="480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34192318">
          <v:rect id="_x0000_i1037" style="width:0;height:.75pt" o:hralign="center" o:hrstd="t" o:hr="t" fillcolor="#a0a0a0" stroked="f"/>
        </w:pict>
      </w:r>
    </w:p>
    <w:p w14:paraId="2188E6C3" w14:textId="77777777" w:rsidR="00380944" w:rsidRPr="00380944" w:rsidRDefault="00380944" w:rsidP="00ED0569">
      <w:pPr>
        <w:shd w:val="clear" w:color="auto" w:fill="FFFFFF"/>
        <w:spacing w:before="480"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Confirmation</w:t>
      </w:r>
    </w:p>
    <w:p w14:paraId="1C0978AB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I confirm that the information provided is accurate to the best of my knowledge and that the diagnosis was made based on Rome IV criteria.</w:t>
      </w:r>
    </w:p>
    <w:p w14:paraId="326709F2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Parent/Guardian signature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 _________________ </w:t>
      </w: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Date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 _________</w:t>
      </w:r>
    </w:p>
    <w:p w14:paraId="35F549E1" w14:textId="77777777" w:rsidR="00380944" w:rsidRPr="00380944" w:rsidRDefault="00380944" w:rsidP="00ED0569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Interviewer signature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 _________________ </w:t>
      </w:r>
      <w:r w:rsidRPr="00380944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Date:</w:t>
      </w:r>
      <w:r w:rsidRPr="00380944">
        <w:rPr>
          <w:rFonts w:ascii="Times New Roman" w:eastAsia="Times New Roman" w:hAnsi="Times New Roman" w:cs="Times New Roman"/>
          <w:color w:val="0F1115"/>
          <w:sz w:val="24"/>
          <w:szCs w:val="24"/>
        </w:rPr>
        <w:t> _________</w:t>
      </w:r>
    </w:p>
    <w:sectPr w:rsidR="00380944" w:rsidRPr="00380944" w:rsidSect="00BE1F6A">
      <w:footerReference w:type="default" r:id="rId6"/>
      <w:pgSz w:w="12240" w:h="15840"/>
      <w:pgMar w:top="1440" w:right="1440" w:bottom="1440" w:left="1440" w:header="0" w:footer="158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C3DC6" w14:textId="77777777" w:rsidR="006E21FE" w:rsidRDefault="006E21FE" w:rsidP="00380944">
      <w:pPr>
        <w:spacing w:after="0" w:line="240" w:lineRule="auto"/>
      </w:pPr>
      <w:r>
        <w:separator/>
      </w:r>
    </w:p>
  </w:endnote>
  <w:endnote w:type="continuationSeparator" w:id="0">
    <w:p w14:paraId="495F97A4" w14:textId="77777777" w:rsidR="006E21FE" w:rsidRDefault="006E21FE" w:rsidP="00380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965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266C7" w14:textId="77777777" w:rsidR="00380944" w:rsidRDefault="003809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D2DA3CD" w14:textId="77777777" w:rsidR="00380944" w:rsidRDefault="00380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8CBAF" w14:textId="77777777" w:rsidR="006E21FE" w:rsidRDefault="006E21FE" w:rsidP="00380944">
      <w:pPr>
        <w:spacing w:after="0" w:line="240" w:lineRule="auto"/>
      </w:pPr>
      <w:r>
        <w:separator/>
      </w:r>
    </w:p>
  </w:footnote>
  <w:footnote w:type="continuationSeparator" w:id="0">
    <w:p w14:paraId="7426B18F" w14:textId="77777777" w:rsidR="006E21FE" w:rsidRDefault="006E21FE" w:rsidP="00380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944"/>
    <w:rsid w:val="00380944"/>
    <w:rsid w:val="0042325E"/>
    <w:rsid w:val="006E21FE"/>
    <w:rsid w:val="006E3515"/>
    <w:rsid w:val="00A63A5E"/>
    <w:rsid w:val="00BE1F6A"/>
    <w:rsid w:val="00CB190F"/>
    <w:rsid w:val="00ED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3E80"/>
  <w15:chartTrackingRefBased/>
  <w15:docId w15:val="{20EC42C2-E9F3-410A-A8F7-8C401316B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809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8094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094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8094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380944"/>
    <w:rPr>
      <w:b/>
      <w:bCs/>
    </w:rPr>
  </w:style>
  <w:style w:type="paragraph" w:customStyle="1" w:styleId="ds-markdown-paragraph">
    <w:name w:val="ds-markdown-paragraph"/>
    <w:basedOn w:val="Normal"/>
    <w:rsid w:val="0038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8094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8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44"/>
  </w:style>
  <w:style w:type="paragraph" w:styleId="Footer">
    <w:name w:val="footer"/>
    <w:basedOn w:val="Normal"/>
    <w:link w:val="FooterChar"/>
    <w:uiPriority w:val="99"/>
    <w:unhideWhenUsed/>
    <w:rsid w:val="0038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2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2</dc:creator>
  <cp:keywords/>
  <dc:description/>
  <cp:lastModifiedBy>kambiz-pc</cp:lastModifiedBy>
  <cp:revision>3</cp:revision>
  <dcterms:created xsi:type="dcterms:W3CDTF">2026-02-20T14:04:00Z</dcterms:created>
  <dcterms:modified xsi:type="dcterms:W3CDTF">2026-02-20T14:06:00Z</dcterms:modified>
</cp:coreProperties>
</file>